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83874" w14:textId="053D6C96" w:rsidR="0086269D" w:rsidRDefault="00397ECF" w:rsidP="0086269D">
      <w:pPr>
        <w:spacing w:line="480" w:lineRule="auto"/>
        <w:rPr>
          <w:b/>
          <w:bCs/>
        </w:rPr>
      </w:pPr>
      <w:r>
        <w:rPr>
          <w:b/>
          <w:bCs/>
        </w:rPr>
        <w:t>Online Resource Caption</w:t>
      </w:r>
    </w:p>
    <w:p w14:paraId="16C6877F" w14:textId="5274707B" w:rsidR="0086269D" w:rsidRPr="00397ECF" w:rsidRDefault="00397ECF">
      <w:r>
        <w:rPr>
          <w:b/>
          <w:bCs/>
        </w:rPr>
        <w:t xml:space="preserve">Online Resource 1 – </w:t>
      </w:r>
      <w:r>
        <w:t>This supplementary material shows the results of all regression analyses performed for this research paper</w:t>
      </w:r>
      <w:r w:rsidR="00DA0A4D">
        <w:t xml:space="preserve"> in tabular format. It </w:t>
      </w:r>
      <w:r w:rsidR="005D04C6">
        <w:t xml:space="preserve">indicates </w:t>
      </w:r>
      <w:r w:rsidR="00F87BBF">
        <w:t xml:space="preserve">the coefficient, </w:t>
      </w:r>
      <w:r w:rsidR="000E6C2A">
        <w:t xml:space="preserve">lower and upper 95% confidence interval, and p-value for each </w:t>
      </w:r>
      <w:r w:rsidR="003C3A0C">
        <w:t xml:space="preserve">explanatory factor in each regression analysis. </w:t>
      </w:r>
    </w:p>
    <w:sectPr w:rsidR="0086269D" w:rsidRPr="00397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9D"/>
    <w:rsid w:val="000A76EA"/>
    <w:rsid w:val="000E6C2A"/>
    <w:rsid w:val="00397ECF"/>
    <w:rsid w:val="003C3A0C"/>
    <w:rsid w:val="005C44E9"/>
    <w:rsid w:val="005D04C6"/>
    <w:rsid w:val="0086269D"/>
    <w:rsid w:val="009A60A6"/>
    <w:rsid w:val="00AD3725"/>
    <w:rsid w:val="00B1530F"/>
    <w:rsid w:val="00DA0A4D"/>
    <w:rsid w:val="00F42599"/>
    <w:rsid w:val="00F8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BBBC3"/>
  <w15:chartTrackingRefBased/>
  <w15:docId w15:val="{70CA52F0-007B-4F42-A5AF-933B85FEB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69D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69D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69D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6269D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862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6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ousset</dc:creator>
  <cp:keywords/>
  <dc:description/>
  <cp:lastModifiedBy>Jane Dousset</cp:lastModifiedBy>
  <cp:revision>11</cp:revision>
  <dcterms:created xsi:type="dcterms:W3CDTF">2025-11-23T04:50:00Z</dcterms:created>
  <dcterms:modified xsi:type="dcterms:W3CDTF">2026-01-27T17:43:00Z</dcterms:modified>
</cp:coreProperties>
</file>